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A4630" w14:textId="77777777" w:rsidR="003115D5" w:rsidRPr="00D961F9" w:rsidRDefault="00C66F3F" w:rsidP="00C66F3F">
      <w:pPr>
        <w:tabs>
          <w:tab w:val="left" w:pos="2493"/>
        </w:tabs>
        <w:kinsoku w:val="0"/>
        <w:overflowPunct w:val="0"/>
        <w:autoSpaceDE w:val="0"/>
        <w:autoSpaceDN w:val="0"/>
        <w:snapToGrid w:val="0"/>
        <w:ind w:firstLine="0"/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  <w:lang w:bidi="en-US"/>
        </w:rPr>
      </w:pPr>
      <w:bookmarkStart w:id="0" w:name="_GoBack"/>
      <w:bookmarkEnd w:id="0"/>
      <w:r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  <w:lang w:bidi="en-US"/>
        </w:rPr>
        <w:t>Additional file 1</w:t>
      </w:r>
      <w:r w:rsidR="003115D5" w:rsidRPr="00D961F9"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  <w:lang w:bidi="en-US"/>
        </w:rPr>
        <w:t xml:space="preserve">. </w:t>
      </w:r>
      <w:r w:rsidR="003115D5" w:rsidRPr="00D961F9">
        <w:rPr>
          <w:rFonts w:ascii="Times New Roman" w:eastAsia="Times New Roman" w:hAnsi="Times New Roman"/>
          <w:iCs/>
          <w:snapToGrid w:val="0"/>
          <w:color w:val="000000" w:themeColor="text1"/>
          <w:kern w:val="0"/>
          <w:sz w:val="24"/>
          <w:szCs w:val="24"/>
          <w:lang w:eastAsia="en-GB"/>
        </w:rPr>
        <w:t>Subjective foot movement in intervention and control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5"/>
        <w:gridCol w:w="2707"/>
        <w:gridCol w:w="1129"/>
        <w:gridCol w:w="977"/>
        <w:gridCol w:w="222"/>
        <w:gridCol w:w="1129"/>
        <w:gridCol w:w="977"/>
        <w:gridCol w:w="2884"/>
      </w:tblGrid>
      <w:tr w:rsidR="003115D5" w:rsidRPr="00D961F9" w14:paraId="50312E42" w14:textId="77777777" w:rsidTr="00444ABC">
        <w:trPr>
          <w:trHeight w:val="386"/>
        </w:trPr>
        <w:tc>
          <w:tcPr>
            <w:tcW w:w="29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D34F1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  <w:p w14:paraId="718E134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  <w:p w14:paraId="7286502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  <w:p w14:paraId="25BEAFFB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Movement</w:t>
            </w:r>
          </w:p>
          <w:p w14:paraId="1F71FDBD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  <w:shd w:val="clear" w:color="auto" w:fill="auto"/>
          </w:tcPr>
          <w:p w14:paraId="731FEF0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Intervention group (n=11)</w:t>
            </w:r>
          </w:p>
          <w:p w14:paraId="2B23038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14:paraId="794ABC8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proofErr w:type="spellStart"/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Baseline</w:t>
            </w:r>
            <w:r w:rsidRPr="000A5738">
              <w:rPr>
                <w:rFonts w:ascii="Times New Roman" w:hAnsi="Times New Roman"/>
                <w:strike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32FCEF4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14:paraId="1C2331CC" w14:textId="1D81E0CD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Six</w:t>
            </w:r>
            <w:r w:rsidR="00D65A90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 xml:space="preserve">month </w:t>
            </w:r>
          </w:p>
          <w:p w14:paraId="0D3A19B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ollow-</w:t>
            </w:r>
            <w:proofErr w:type="spellStart"/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up</w:t>
            </w:r>
            <w:r w:rsidRPr="000A5738">
              <w:rPr>
                <w:rFonts w:ascii="Times New Roman" w:hAnsi="Times New Roman"/>
                <w:strike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b</w:t>
            </w:r>
            <w:proofErr w:type="spellEnd"/>
          </w:p>
        </w:tc>
        <w:tc>
          <w:tcPr>
            <w:tcW w:w="2884" w:type="dxa"/>
            <w:tcBorders>
              <w:left w:val="nil"/>
              <w:right w:val="nil"/>
            </w:tcBorders>
            <w:shd w:val="clear" w:color="auto" w:fill="auto"/>
          </w:tcPr>
          <w:p w14:paraId="08F8E9E2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 xml:space="preserve">Comparison between baseline and at 6 months </w:t>
            </w:r>
          </w:p>
        </w:tc>
      </w:tr>
      <w:tr w:rsidR="003115D5" w:rsidRPr="00D961F9" w14:paraId="0618819D" w14:textId="77777777" w:rsidTr="00444ABC">
        <w:trPr>
          <w:trHeight w:val="386"/>
        </w:trPr>
        <w:tc>
          <w:tcPr>
            <w:tcW w:w="29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88BC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2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7C13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Control group (n=10)</w:t>
            </w:r>
          </w:p>
          <w:p w14:paraId="57AC25F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A07A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N (%)</w:t>
            </w:r>
          </w:p>
          <w:p w14:paraId="0744094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4B572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D961F9">
              <w:rPr>
                <w:rFonts w:ascii="Times New Roman" w:hAnsi="Times New Roman"/>
                <w:i/>
                <w:iCs/>
                <w:snapToGrid w:val="0"/>
                <w:color w:val="000000" w:themeColor="text1"/>
                <w:kern w:val="0"/>
                <w:sz w:val="24"/>
                <w:szCs w:val="24"/>
              </w:rPr>
              <w:t>P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-value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  <w:p w14:paraId="1351C04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A479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9905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N (%)</w:t>
            </w:r>
          </w:p>
          <w:p w14:paraId="22128E8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2AAB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D961F9">
              <w:rPr>
                <w:rFonts w:ascii="Times New Roman" w:hAnsi="Times New Roman"/>
                <w:i/>
                <w:iCs/>
                <w:snapToGrid w:val="0"/>
                <w:color w:val="000000" w:themeColor="text1"/>
                <w:kern w:val="0"/>
                <w:sz w:val="24"/>
                <w:szCs w:val="24"/>
              </w:rPr>
              <w:t>P-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value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  <w:p w14:paraId="448CB20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2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6BE8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P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value²</w:t>
            </w:r>
          </w:p>
        </w:tc>
      </w:tr>
      <w:tr w:rsidR="003115D5" w:rsidRPr="00D961F9" w14:paraId="25A1A9AD" w14:textId="77777777" w:rsidTr="00444ABC">
        <w:trPr>
          <w:trHeight w:val="256"/>
        </w:trPr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311077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Toe movement</w:t>
            </w:r>
          </w:p>
        </w:tc>
        <w:tc>
          <w:tcPr>
            <w:tcW w:w="27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519A6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339DD802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74962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18B200D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0 (1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D6C5F7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7585B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97E0C0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90.9)</w:t>
            </w:r>
          </w:p>
          <w:p w14:paraId="6D95F7CB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  <w:p w14:paraId="2D5022FB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5AB0F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435C3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03350F8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3115D5" w:rsidRPr="00D961F9" w14:paraId="73845EC3" w14:textId="77777777" w:rsidTr="00444ABC">
        <w:trPr>
          <w:trHeight w:val="256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207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Toe spreading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4BB0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2EA736C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C940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11F8C64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BB94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EF18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52FCD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90.9)</w:t>
            </w:r>
          </w:p>
          <w:p w14:paraId="38E777E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  <w:p w14:paraId="22EFCE1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2BEF1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41B4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6A37A36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3115D5" w:rsidRPr="00D961F9" w14:paraId="3277F4B8" w14:textId="77777777" w:rsidTr="00444ABC">
        <w:trPr>
          <w:trHeight w:val="256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44F7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Stability of walking/ standing balance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915A4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28202220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EE87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24D0A722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9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8104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A631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89E9B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8 (72.7)</w:t>
            </w:r>
          </w:p>
          <w:p w14:paraId="5699890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100.0)</w:t>
            </w:r>
          </w:p>
          <w:p w14:paraId="5B2BDBBD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9D2F4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lastRenderedPageBreak/>
              <w:t>-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EA6B1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228DBC27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3115D5" w:rsidRPr="00D961F9" w14:paraId="5289A116" w14:textId="77777777" w:rsidTr="00444ABC">
        <w:trPr>
          <w:trHeight w:val="256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3F46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Stumbling while walking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52C01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6BA5E87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52A9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5 (45.5)</w:t>
            </w:r>
          </w:p>
          <w:p w14:paraId="4ACF2C8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C432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948F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234F5" w14:textId="1A99D81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4 (36.4)</w:t>
            </w:r>
          </w:p>
          <w:p w14:paraId="1746581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4 (40.0)</w:t>
            </w:r>
          </w:p>
          <w:p w14:paraId="00AD85C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EC7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F5F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4F9998D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50</w:t>
            </w:r>
          </w:p>
        </w:tc>
      </w:tr>
      <w:tr w:rsidR="003115D5" w:rsidRPr="00D961F9" w14:paraId="586A6A53" w14:textId="77777777" w:rsidTr="00444ABC">
        <w:trPr>
          <w:trHeight w:val="256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A42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eet lift when climbing stairs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54B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7AC71924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756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90.9)</w:t>
            </w:r>
          </w:p>
          <w:p w14:paraId="35D1166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9441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8559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90CE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90.9)</w:t>
            </w:r>
          </w:p>
          <w:p w14:paraId="78C0BB7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  <w:p w14:paraId="14E5350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105C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2C6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4D307E4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</w:tr>
      <w:tr w:rsidR="003115D5" w:rsidRPr="00D961F9" w14:paraId="73F41429" w14:textId="77777777" w:rsidTr="00444ABC">
        <w:trPr>
          <w:trHeight w:val="261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D2E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right="126"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Tiredness while walking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150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4F044B3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7A3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 (54.5)</w:t>
            </w:r>
          </w:p>
          <w:p w14:paraId="69A8710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629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4222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DDA3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 (54.5)</w:t>
            </w:r>
          </w:p>
          <w:p w14:paraId="78490482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(60.0)</w:t>
            </w:r>
          </w:p>
          <w:p w14:paraId="243EE697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EFF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D104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1F394AB7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73</w:t>
            </w:r>
          </w:p>
        </w:tc>
      </w:tr>
      <w:tr w:rsidR="003115D5" w:rsidRPr="00D961F9" w14:paraId="2FC45D45" w14:textId="77777777" w:rsidTr="00444ABC">
        <w:trPr>
          <w:trHeight w:val="261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663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right="-16"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oot ground contact sensation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D7AB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75DAAE9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93338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90.9)</w:t>
            </w:r>
          </w:p>
          <w:p w14:paraId="1BDECD21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right="-108"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0200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9EA2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A0304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90.9)</w:t>
            </w:r>
          </w:p>
          <w:p w14:paraId="6682602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100.0)</w:t>
            </w:r>
          </w:p>
          <w:p w14:paraId="32B0B99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D213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ED6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7EC391F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b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3115D5" w:rsidRPr="00D961F9" w14:paraId="1E9F7804" w14:textId="77777777" w:rsidTr="00444ABC">
        <w:trPr>
          <w:trHeight w:val="383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AE920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right="-158"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Sensation of coldness in feet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27EC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401E648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32FB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 (54.5)</w:t>
            </w:r>
          </w:p>
          <w:p w14:paraId="3A4A3A7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7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25B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1CD4E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DF6AA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 (54.5)</w:t>
            </w:r>
          </w:p>
          <w:p w14:paraId="795C9C9D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8 (80.0)</w:t>
            </w:r>
          </w:p>
          <w:p w14:paraId="70F1307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D21C4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lastRenderedPageBreak/>
              <w:t>0.3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542A2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74BA000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b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3115D5" w:rsidRPr="00D961F9" w14:paraId="7B37FCE6" w14:textId="77777777" w:rsidTr="00444ABC">
        <w:trPr>
          <w:trHeight w:val="261"/>
        </w:trPr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CBEDEB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right="-679"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oot cramps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73409D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3882A49F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6F23C9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(54.5)</w:t>
            </w:r>
          </w:p>
          <w:p w14:paraId="160AEB49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7 (7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BF10A1D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91DD606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8A875B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7 (63.6)</w:t>
            </w:r>
          </w:p>
          <w:p w14:paraId="71B845D7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8 (80.0)</w:t>
            </w:r>
          </w:p>
          <w:p w14:paraId="455C460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FF6B322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64</w:t>
            </w:r>
          </w:p>
        </w:tc>
        <w:tc>
          <w:tcPr>
            <w:tcW w:w="2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431B95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47860343" w14:textId="77777777" w:rsidR="003115D5" w:rsidRPr="00D961F9" w:rsidRDefault="003115D5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b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</w:tr>
    </w:tbl>
    <w:p w14:paraId="2DEE0269" w14:textId="77777777" w:rsidR="003115D5" w:rsidRPr="00D961F9" w:rsidRDefault="003115D5" w:rsidP="003115D5">
      <w:pPr>
        <w:kinsoku w:val="0"/>
        <w:overflowPunct w:val="0"/>
        <w:autoSpaceDE w:val="0"/>
        <w:autoSpaceDN w:val="0"/>
        <w:snapToGrid w:val="0"/>
        <w:ind w:left="284"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</w:pP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  <w:lang w:bidi="en-US"/>
        </w:rPr>
        <w:t>1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  <w:t>χ² test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　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  <w:lang w:bidi="en-US"/>
        </w:rPr>
        <w:t>2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  <w:t>McNemar's test</w:t>
      </w:r>
    </w:p>
    <w:p w14:paraId="1EDF3D8E" w14:textId="77777777" w:rsidR="003115D5" w:rsidRPr="00D961F9" w:rsidRDefault="003115D5" w:rsidP="003115D5">
      <w:pPr>
        <w:spacing w:after="200" w:line="276" w:lineRule="auto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</w:pPr>
    </w:p>
    <w:p w14:paraId="75492808" w14:textId="77777777" w:rsidR="007E5480" w:rsidRDefault="007E5480"/>
    <w:sectPr w:rsidR="007E5480" w:rsidSect="0031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5D5"/>
    <w:rsid w:val="000A5738"/>
    <w:rsid w:val="000D56D4"/>
    <w:rsid w:val="001468F3"/>
    <w:rsid w:val="00263D38"/>
    <w:rsid w:val="003115D5"/>
    <w:rsid w:val="004A2C17"/>
    <w:rsid w:val="004B546F"/>
    <w:rsid w:val="0053118A"/>
    <w:rsid w:val="00545218"/>
    <w:rsid w:val="00583761"/>
    <w:rsid w:val="007E5480"/>
    <w:rsid w:val="008D5C63"/>
    <w:rsid w:val="00987333"/>
    <w:rsid w:val="009A2B02"/>
    <w:rsid w:val="00AE51FF"/>
    <w:rsid w:val="00C66F3F"/>
    <w:rsid w:val="00D65A90"/>
    <w:rsid w:val="00DB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EC5BD0"/>
  <w15:docId w15:val="{80DC7FDE-B6E8-4941-AEF9-3E75C408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15D5"/>
    <w:pPr>
      <w:spacing w:after="0" w:line="480" w:lineRule="auto"/>
      <w:ind w:firstLine="72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5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A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A90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A9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A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A90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 </cp:lastModifiedBy>
  <cp:revision>2</cp:revision>
  <dcterms:created xsi:type="dcterms:W3CDTF">2017-10-25T08:04:00Z</dcterms:created>
  <dcterms:modified xsi:type="dcterms:W3CDTF">2017-10-25T08:04:00Z</dcterms:modified>
</cp:coreProperties>
</file>